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3435"/>
        <w:gridCol w:w="2210"/>
        <w:gridCol w:w="2293"/>
        <w:gridCol w:w="2127"/>
      </w:tblGrid>
      <w:tr w:rsidR="005C16EB" w14:paraId="5EB6C523" w14:textId="77777777" w:rsidTr="005C16EB">
        <w:trPr>
          <w:trHeight w:hRule="exact" w:val="374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2E69854C" w14:textId="072442D8" w:rsidR="005C16EB" w:rsidRPr="00395748" w:rsidRDefault="005C16EB" w:rsidP="005C16EB">
            <w:pPr>
              <w:rPr>
                <w:lang w:val="en-US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  <w:vAlign w:val="center"/>
          </w:tcPr>
          <w:p w14:paraId="212B860F" w14:textId="77777777" w:rsidR="005C16EB" w:rsidRPr="003C40BF" w:rsidRDefault="005C16EB" w:rsidP="0097328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UL77</w:t>
            </w:r>
            <w:r w:rsidRPr="00A56AAD">
              <w:rPr>
                <w:b/>
                <w:vertAlign w:val="subscript"/>
              </w:rPr>
              <w:t>CTD</w:t>
            </w: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1DC2B1F0" w14:textId="77777777" w:rsidR="005C16EB" w:rsidRPr="003C40BF" w:rsidRDefault="005C16EB" w:rsidP="0097328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ORF19</w:t>
            </w:r>
            <w:r>
              <w:rPr>
                <w:b/>
                <w:vertAlign w:val="subscript"/>
              </w:rPr>
              <w:t>K</w:t>
            </w:r>
            <w:r w:rsidRPr="00A56AAD">
              <w:rPr>
                <w:b/>
                <w:vertAlign w:val="subscript"/>
              </w:rPr>
              <w:t>CTD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130F869" w14:textId="77777777" w:rsidR="005C16EB" w:rsidRPr="003C40BF" w:rsidRDefault="005C16EB" w:rsidP="0097328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ORF19</w:t>
            </w:r>
            <w:r w:rsidRPr="00A56AAD">
              <w:rPr>
                <w:b/>
                <w:vertAlign w:val="subscript"/>
              </w:rPr>
              <w:t>MCTD</w:t>
            </w:r>
          </w:p>
        </w:tc>
      </w:tr>
      <w:tr w:rsidR="005C16EB" w14:paraId="54F6D964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24B5A642" w14:textId="77777777" w:rsidR="005C16EB" w:rsidRDefault="005C16EB" w:rsidP="0097328B">
            <w:r w:rsidRPr="001A75B7">
              <w:rPr>
                <w:rFonts w:ascii="Times New Roman" w:hAnsi="Times New Roman"/>
                <w:b/>
                <w:u w:val="single"/>
              </w:rPr>
              <w:t xml:space="preserve">Data </w:t>
            </w:r>
            <w:proofErr w:type="spellStart"/>
            <w:r w:rsidRPr="001A75B7">
              <w:rPr>
                <w:rFonts w:ascii="Times New Roman" w:hAnsi="Times New Roman"/>
                <w:b/>
                <w:u w:val="single"/>
              </w:rPr>
              <w:t>collection</w:t>
            </w:r>
            <w:proofErr w:type="spellEnd"/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67B803F2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197C502E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11CB273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16EB" w:rsidRPr="00725AD5" w14:paraId="5F514A18" w14:textId="77777777" w:rsidTr="005C16EB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1CFEB596" w14:textId="77777777" w:rsidR="005C16EB" w:rsidRPr="00725AD5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 xml:space="preserve">Space </w:t>
            </w:r>
            <w:proofErr w:type="spellStart"/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288F050" w14:textId="77777777" w:rsidR="005C16EB" w:rsidRPr="00E82148" w:rsidRDefault="005C16EB" w:rsidP="0097328B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82148">
              <w:rPr>
                <w:rFonts w:ascii="Times New Roman" w:hAnsi="Times New Roman" w:cs="Times New Roman"/>
                <w:i/>
                <w:sz w:val="22"/>
                <w:szCs w:val="22"/>
              </w:rPr>
              <w:t>P 4</w:t>
            </w:r>
            <w:r w:rsidRPr="00E82148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1</w:t>
            </w:r>
            <w:r w:rsidRPr="00E8214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2 2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0A782F71" w14:textId="77777777" w:rsidR="005C16EB" w:rsidRPr="00E82148" w:rsidRDefault="005C16EB" w:rsidP="0097328B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82148">
              <w:rPr>
                <w:rFonts w:ascii="Times New Roman" w:hAnsi="Times New Roman" w:cs="Times New Roman"/>
                <w:i/>
                <w:sz w:val="22"/>
                <w:szCs w:val="22"/>
              </w:rPr>
              <w:t>P 2</w:t>
            </w:r>
            <w:r w:rsidRPr="00E82148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1</w:t>
            </w:r>
            <w:r w:rsidRPr="00E82148"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E82148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1</w:t>
            </w:r>
            <w:r w:rsidRPr="00E82148"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 w:rsidRPr="00E82148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FC0B7A0" w14:textId="77777777" w:rsidR="005C16EB" w:rsidRPr="00E82148" w:rsidRDefault="005C16EB" w:rsidP="0097328B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82148">
              <w:rPr>
                <w:rFonts w:ascii="Times New Roman" w:hAnsi="Times New Roman" w:cs="Times New Roman"/>
                <w:i/>
                <w:sz w:val="22"/>
                <w:szCs w:val="22"/>
              </w:rPr>
              <w:t>P 6</w:t>
            </w:r>
            <w:r w:rsidRPr="00E82148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1</w:t>
            </w:r>
          </w:p>
        </w:tc>
      </w:tr>
      <w:tr w:rsidR="005C16EB" w:rsidRPr="00725AD5" w14:paraId="528D56A0" w14:textId="77777777" w:rsidTr="005C16EB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4C9453CF" w14:textId="77777777" w:rsidR="005C16EB" w:rsidRPr="00725AD5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olecule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p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AU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16004E9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0BA96140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C047870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C16EB" w:rsidRPr="00725AD5" w14:paraId="2AE5F8A4" w14:textId="77777777" w:rsidTr="005C16EB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13410E5F" w14:textId="77777777" w:rsidR="005C16EB" w:rsidRPr="00725AD5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Cell</w:t>
            </w:r>
            <w:proofErr w:type="spellEnd"/>
            <w:r w:rsidRPr="00725AD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dimensions</w:t>
            </w:r>
            <w:proofErr w:type="spellEnd"/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1D1089C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0B44280F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0C183B1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16EB" w:rsidRPr="00725AD5" w14:paraId="3C357713" w14:textId="77777777" w:rsidTr="005C16EB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53806F2A" w14:textId="77777777" w:rsidR="005C16EB" w:rsidRPr="00725AD5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725AD5">
              <w:rPr>
                <w:rFonts w:ascii="Times New Roman" w:hAnsi="Times New Roman" w:cs="Times New Roman"/>
                <w:i/>
                <w:sz w:val="22"/>
                <w:szCs w:val="22"/>
              </w:rPr>
              <w:t>a, b, c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 xml:space="preserve"> (Å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13571F5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827">
              <w:rPr>
                <w:rFonts w:ascii="Times New Roman" w:hAnsi="Times New Roman" w:cs="Times New Roman"/>
                <w:sz w:val="22"/>
                <w:szCs w:val="22"/>
              </w:rPr>
              <w:t>163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Pr="00710827">
              <w:rPr>
                <w:rFonts w:ascii="Times New Roman" w:hAnsi="Times New Roman" w:cs="Times New Roman"/>
                <w:sz w:val="22"/>
                <w:szCs w:val="22"/>
              </w:rPr>
              <w:t xml:space="preserve"> 163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Pr="00710827">
              <w:rPr>
                <w:rFonts w:ascii="Times New Roman" w:hAnsi="Times New Roman" w:cs="Times New Roman"/>
                <w:sz w:val="22"/>
                <w:szCs w:val="22"/>
              </w:rPr>
              <w:t xml:space="preserve"> 5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2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A61735B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2D97">
              <w:rPr>
                <w:rFonts w:ascii="Times New Roman" w:hAnsi="Times New Roman" w:cs="Times New Roman"/>
                <w:sz w:val="22"/>
                <w:szCs w:val="22"/>
              </w:rPr>
              <w:t>95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562D97">
              <w:rPr>
                <w:rFonts w:ascii="Times New Roman" w:hAnsi="Times New Roman" w:cs="Times New Roman"/>
                <w:sz w:val="22"/>
                <w:szCs w:val="22"/>
              </w:rPr>
              <w:t xml:space="preserve">  238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562D97">
              <w:rPr>
                <w:rFonts w:ascii="Times New Roman" w:hAnsi="Times New Roman" w:cs="Times New Roman"/>
                <w:sz w:val="22"/>
                <w:szCs w:val="22"/>
              </w:rPr>
              <w:t xml:space="preserve">  263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936279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1F4A">
              <w:rPr>
                <w:rFonts w:ascii="Times New Roman" w:hAnsi="Times New Roman" w:cs="Times New Roman"/>
                <w:sz w:val="22"/>
                <w:szCs w:val="22"/>
              </w:rPr>
              <w:t xml:space="preserve">55.1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61F4A">
              <w:rPr>
                <w:rFonts w:ascii="Times New Roman" w:hAnsi="Times New Roman" w:cs="Times New Roman"/>
                <w:sz w:val="22"/>
                <w:szCs w:val="22"/>
              </w:rPr>
              <w:t>55.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F61F4A">
              <w:rPr>
                <w:rFonts w:ascii="Times New Roman" w:hAnsi="Times New Roman" w:cs="Times New Roman"/>
                <w:sz w:val="22"/>
                <w:szCs w:val="22"/>
              </w:rPr>
              <w:t>224.90</w:t>
            </w:r>
          </w:p>
        </w:tc>
      </w:tr>
      <w:tr w:rsidR="005C16EB" w:rsidRPr="00725AD5" w14:paraId="1DDA4B3A" w14:textId="77777777" w:rsidTr="005C16EB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6A25F9CD" w14:textId="77777777" w:rsidR="005C16EB" w:rsidRPr="00725AD5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5AD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</w:t>
            </w:r>
            <w:r w:rsidRPr="00725AD5">
              <w:rPr>
                <w:rFonts w:ascii="Times New Roman" w:hAnsi="Times New Roman" w:cs="Times New Roman"/>
                <w:i/>
                <w:sz w:val="22"/>
                <w:szCs w:val="22"/>
              </w:rPr>
              <w:sym w:font="Symbol" w:char="F061"/>
            </w:r>
            <w:r w:rsidRPr="00725AD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, </w:t>
            </w:r>
            <w:r w:rsidRPr="00725AD5">
              <w:rPr>
                <w:rFonts w:ascii="Times New Roman" w:hAnsi="Times New Roman" w:cs="Times New Roman"/>
                <w:i/>
                <w:sz w:val="22"/>
                <w:szCs w:val="22"/>
              </w:rPr>
              <w:sym w:font="Symbol" w:char="F062"/>
            </w:r>
            <w:r w:rsidRPr="00725AD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, </w:t>
            </w:r>
            <w:r w:rsidRPr="00725AD5">
              <w:rPr>
                <w:rFonts w:ascii="Times New Roman" w:hAnsi="Times New Roman" w:cs="Times New Roman"/>
                <w:i/>
                <w:sz w:val="22"/>
                <w:szCs w:val="22"/>
              </w:rPr>
              <w:sym w:font="Symbol" w:char="F067"/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DED2EE0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1F2C1574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93FC0F4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</w:tr>
      <w:tr w:rsidR="005C16EB" w:rsidRPr="00725AD5" w14:paraId="68B1D2FD" w14:textId="77777777" w:rsidTr="005C16EB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5A84A9D7" w14:textId="77777777" w:rsidR="005C16EB" w:rsidRPr="00725AD5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Resolution (Å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E7478AB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.66-1.90 (2.01-1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0)</w:t>
            </w:r>
          </w:p>
        </w:tc>
        <w:tc>
          <w:tcPr>
            <w:tcW w:w="22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546109D" w14:textId="4242F3E2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.66-2.</w:t>
            </w:r>
            <w:r w:rsidR="004B698B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.</w:t>
            </w:r>
            <w:r w:rsidR="004B698B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 w:rsidR="004B698B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F81E5E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.77-1.90 (2.01-1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0)</w:t>
            </w:r>
          </w:p>
        </w:tc>
      </w:tr>
      <w:tr w:rsidR="005C16EB" w:rsidRPr="00725AD5" w14:paraId="4E491632" w14:textId="77777777" w:rsidTr="005C16EB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08F821C2" w14:textId="77777777" w:rsidR="005C16EB" w:rsidRPr="00725AD5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R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as</w:t>
            </w:r>
            <w:proofErr w:type="spellEnd"/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3233CDE5" w14:textId="77777777" w:rsidR="005C16EB" w:rsidRPr="00F2334F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86E896F" w14:textId="77777777" w:rsidR="005C16EB" w:rsidRPr="003C40BF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9B267E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422067F8" w14:textId="12798B1A" w:rsidR="005C16EB" w:rsidRPr="003C40BF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B698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B698B">
              <w:rPr>
                <w:rFonts w:ascii="Times New Roman" w:hAnsi="Times New Roman" w:cs="Times New Roman"/>
                <w:sz w:val="22"/>
                <w:szCs w:val="22"/>
              </w:rPr>
              <w:t>3.952</w:t>
            </w: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04177C6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A9CC93D" w14:textId="77777777" w:rsidR="005C16EB" w:rsidRPr="00F2334F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574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BE0E8A1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16EB" w:rsidRPr="00725AD5" w14:paraId="332C23AD" w14:textId="77777777" w:rsidTr="005C16EB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64E54E5C" w14:textId="77777777" w:rsidR="005C16EB" w:rsidRPr="00725AD5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Completeness</w:t>
            </w:r>
            <w:proofErr w:type="spellEnd"/>
            <w:r w:rsidRPr="00725AD5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BFC033A" w14:textId="77777777" w:rsidR="005C16EB" w:rsidRPr="00F2334F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7.4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E149FD0" w14:textId="77777777" w:rsidR="005C16EB" w:rsidRPr="003C40BF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843BCF1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79B41CE0" w14:textId="4515B941" w:rsidR="005C16EB" w:rsidRPr="003C40BF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B698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 xml:space="preserve"> (9</w:t>
            </w:r>
            <w:r w:rsidR="004B698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B698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DC4A77A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C59AE97" w14:textId="77777777" w:rsidR="005C16EB" w:rsidRPr="00F2334F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 (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78BA455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16EB" w:rsidRPr="00725AD5" w14:paraId="2DD50591" w14:textId="77777777" w:rsidTr="005C16EB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3F6172AC" w14:textId="77777777" w:rsidR="005C16EB" w:rsidRPr="00725AD5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Redundancy</w:t>
            </w:r>
            <w:proofErr w:type="spellEnd"/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18790D9F" w14:textId="77777777" w:rsidR="005C16EB" w:rsidRPr="00F2334F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70C5E21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3084223B" w14:textId="2E8CAD04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3</w:t>
            </w:r>
            <w:r w:rsidRPr="0011325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B698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B698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1325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8221037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8 (15.4)</w:t>
            </w:r>
          </w:p>
        </w:tc>
      </w:tr>
      <w:tr w:rsidR="005C16EB" w:rsidRPr="00725AD5" w14:paraId="42402A1B" w14:textId="77777777" w:rsidTr="005C16EB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6043619E" w14:textId="77777777" w:rsidR="005C16EB" w:rsidRPr="00725AD5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 xml:space="preserve">I/ 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sym w:font="Symbol" w:char="F073"/>
            </w:r>
            <w:r w:rsidRPr="00725AD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1404D15A" w14:textId="77777777" w:rsidR="005C16EB" w:rsidRPr="003C40BF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3C40BF">
              <w:rPr>
                <w:rFonts w:ascii="MS Mincho" w:eastAsia="MS Mincho" w:hAnsi="MS Mincho" w:cs="MS Mincho" w:hint="eastAsia"/>
                <w:sz w:val="22"/>
                <w:szCs w:val="22"/>
              </w:rPr>
              <w:t> </w:t>
            </w:r>
          </w:p>
          <w:p w14:paraId="17E03334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0F190CA3" w14:textId="6E7BBCA4" w:rsidR="005C16EB" w:rsidRPr="003C40BF" w:rsidRDefault="004B698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  <w:r w:rsidR="005C16EB" w:rsidRPr="003C40B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5C16EB" w:rsidRPr="003C40B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5C16EB" w:rsidRPr="003C40BF">
              <w:rPr>
                <w:rFonts w:ascii="MS Mincho" w:eastAsia="MS Mincho" w:hAnsi="MS Mincho" w:cs="MS Mincho" w:hint="eastAsia"/>
                <w:sz w:val="22"/>
                <w:szCs w:val="22"/>
              </w:rPr>
              <w:t> </w:t>
            </w:r>
          </w:p>
          <w:p w14:paraId="4F068C46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9404913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C16EB" w:rsidRPr="00725AD5" w14:paraId="0A4371FE" w14:textId="77777777" w:rsidTr="005C16EB">
        <w:trPr>
          <w:trHeight w:hRule="exact" w:val="397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329C1D3C" w14:textId="77777777" w:rsidR="005C16EB" w:rsidRPr="00725AD5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CC</w:t>
            </w:r>
            <w:r w:rsidRPr="0071082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/2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A1A4EF4" w14:textId="62C15AB5" w:rsidR="005C16EB" w:rsidRPr="003C40BF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9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5.9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  <w:p w14:paraId="4E53BD68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7D9625A8" w14:textId="45E01342" w:rsidR="005C16EB" w:rsidRPr="003C40BF" w:rsidRDefault="004B698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8</w:t>
            </w:r>
            <w:r w:rsidR="005C16EB" w:rsidRPr="003C40B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.4</w:t>
            </w:r>
            <w:r w:rsidR="005C16EB" w:rsidRPr="003C40B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42F86EF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E583DB1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.9</w:t>
            </w:r>
            <w:r w:rsidRPr="003C40B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C40BF">
              <w:rPr>
                <w:rFonts w:ascii="MS Mincho" w:eastAsia="MS Mincho" w:hAnsi="MS Mincho" w:cs="MS Mincho" w:hint="eastAsia"/>
                <w:sz w:val="22"/>
                <w:szCs w:val="22"/>
              </w:rPr>
              <w:t> </w:t>
            </w:r>
          </w:p>
        </w:tc>
      </w:tr>
      <w:tr w:rsidR="005C16EB" w14:paraId="6DA1993D" w14:textId="77777777" w:rsidTr="005C16EB">
        <w:trPr>
          <w:trHeight w:hRule="exact" w:val="113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5878C3B6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BF8FDED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0A323AA7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400CC12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16EB" w14:paraId="742FB1BE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6B80BD08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Refinement</w:t>
            </w:r>
            <w:proofErr w:type="spellEnd"/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4E0D01F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7F9D049B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5C6BC39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16EB" w14:paraId="0B4E0587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64C2BA76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 </w:t>
            </w:r>
            <w:proofErr w:type="spellStart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spellEnd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proofErr w:type="spellStart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reflections</w:t>
            </w:r>
            <w:proofErr w:type="spellEnd"/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1D782533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CE">
              <w:rPr>
                <w:rFonts w:ascii="Times New Roman" w:hAnsi="Times New Roman" w:cs="Times New Roman"/>
                <w:sz w:val="22"/>
                <w:szCs w:val="22"/>
              </w:rPr>
              <w:t>55182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2537D152" w14:textId="02F3A960" w:rsidR="005C16EB" w:rsidRPr="00127B90" w:rsidRDefault="008A67CF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67CF">
              <w:rPr>
                <w:rFonts w:ascii="Times New Roman" w:hAnsi="Times New Roman" w:cs="Times New Roman"/>
                <w:sz w:val="22"/>
                <w:szCs w:val="22"/>
              </w:rPr>
              <w:t>174243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9660EAE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1F4A">
              <w:rPr>
                <w:rFonts w:ascii="Times New Roman" w:hAnsi="Times New Roman" w:cs="Times New Roman"/>
                <w:sz w:val="22"/>
                <w:szCs w:val="22"/>
              </w:rPr>
              <w:t>30304</w:t>
            </w:r>
          </w:p>
        </w:tc>
      </w:tr>
      <w:tr w:rsidR="005C16EB" w14:paraId="232C4701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4B36B720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 </w:t>
            </w:r>
            <w:proofErr w:type="spellStart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Rwork</w:t>
            </w:r>
            <w:proofErr w:type="spellEnd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  <w:proofErr w:type="spellStart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Rfree</w:t>
            </w:r>
            <w:proofErr w:type="spellEnd"/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0D1C317A" w14:textId="77777777" w:rsidR="005C16EB" w:rsidRPr="00F2334F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24 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34</w:t>
            </w:r>
          </w:p>
          <w:p w14:paraId="0DA2C98C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391ACA7D" w14:textId="04AA80BC" w:rsidR="005C16EB" w:rsidRPr="00ED228A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228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="008A67C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D228A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D228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8A67CF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  <w:p w14:paraId="53D6F3F4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859A99C" w14:textId="77777777" w:rsidR="005C16EB" w:rsidRPr="00F2334F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4 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2334F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  <w:p w14:paraId="22CCBAF0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16EB" w14:paraId="44CF715E" w14:textId="77777777" w:rsidTr="005C16EB">
        <w:trPr>
          <w:trHeight w:hRule="exact" w:val="113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74ACC594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324C544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54B076FA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0D13448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16EB" w14:paraId="3F10F227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653CFA5D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No</w:t>
            </w:r>
            <w:proofErr w:type="spellEnd"/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 xml:space="preserve">. </w:t>
            </w:r>
            <w:proofErr w:type="spellStart"/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of</w:t>
            </w:r>
            <w:proofErr w:type="spellEnd"/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atoms</w:t>
            </w:r>
            <w:proofErr w:type="spellEnd"/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6F5DAC1B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77A07E58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31BDD98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16EB" w14:paraId="0D322465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08268528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acromolecules</w:t>
            </w:r>
            <w:proofErr w:type="spellEnd"/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8CF11D8" w14:textId="77777777" w:rsidR="005C16EB" w:rsidRPr="00ED228A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11</w:t>
            </w:r>
          </w:p>
          <w:p w14:paraId="4AEC5BCB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688A49CB" w14:textId="3F592EF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2D97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="008A67CF">
              <w:rPr>
                <w:rFonts w:ascii="Times New Roman" w:hAnsi="Times New Roman" w:cs="Times New Roman"/>
                <w:sz w:val="22"/>
                <w:szCs w:val="22"/>
              </w:rPr>
              <w:t>860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C3DE2CA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1F4A">
              <w:rPr>
                <w:rFonts w:ascii="Times New Roman" w:hAnsi="Times New Roman" w:cs="Times New Roman"/>
                <w:sz w:val="22"/>
                <w:szCs w:val="22"/>
              </w:rPr>
              <w:t>3041</w:t>
            </w:r>
          </w:p>
        </w:tc>
      </w:tr>
      <w:tr w:rsidR="005C16EB" w14:paraId="359222C9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57AAF555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Ligand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54929206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15F8C959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45114A8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5C16EB" w14:paraId="256EF564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424D43E0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Water</w:t>
            </w:r>
            <w:proofErr w:type="spellEnd"/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931AD76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4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71D84D79" w14:textId="69F6A38E" w:rsidR="005C16EB" w:rsidRPr="00127B90" w:rsidRDefault="008A67CF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80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2211159" w14:textId="77777777" w:rsidR="005C16EB" w:rsidRPr="00F2334F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</w:p>
          <w:p w14:paraId="19A33683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16EB" w14:paraId="4A8391D8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2CC8C0D7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Residues</w:t>
            </w:r>
            <w:proofErr w:type="spellEnd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per AU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C9AC4D5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5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487DF938" w14:textId="66C4672D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="008A67CF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3CEAB05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5</w:t>
            </w:r>
          </w:p>
        </w:tc>
      </w:tr>
      <w:tr w:rsidR="005C16EB" w14:paraId="402DF280" w14:textId="77777777" w:rsidTr="005C16EB">
        <w:trPr>
          <w:trHeight w:hRule="exact" w:val="113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347ED9B2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01724D6C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1910CDDA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4B5DEB7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16EB" w14:paraId="09C2ACCE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3DBCFCCB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B-</w:t>
            </w:r>
            <w:proofErr w:type="spellStart"/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factors</w:t>
            </w:r>
            <w:proofErr w:type="spellEnd"/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163AC347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676231DD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D1FD888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16EB" w14:paraId="3B753B30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0C6C14AF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verage B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acto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Å</w:t>
            </w:r>
            <w:r w:rsidRPr="00ED228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725AD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96239BE" w14:textId="77777777" w:rsidR="005C16EB" w:rsidRPr="00ED228A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.68</w:t>
            </w:r>
          </w:p>
          <w:p w14:paraId="384E0265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23BEA466" w14:textId="6AC5CAD7" w:rsidR="005C16EB" w:rsidRPr="00ED228A" w:rsidRDefault="008A67CF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87</w:t>
            </w:r>
          </w:p>
          <w:p w14:paraId="63B5B060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C3C2C1D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.48</w:t>
            </w:r>
          </w:p>
        </w:tc>
      </w:tr>
      <w:tr w:rsidR="005C16EB" w14:paraId="38751508" w14:textId="77777777" w:rsidTr="005C16EB">
        <w:trPr>
          <w:trHeight w:hRule="exact" w:val="113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1B6C746F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ABB918E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78CBB625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A17A72C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16EB" w14:paraId="521AB3D6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7EB4A9C5" w14:textId="77777777" w:rsidR="005C16EB" w:rsidRPr="00182DF7" w:rsidRDefault="005C16EB" w:rsidP="0097328B">
            <w:pPr>
              <w:ind w:right="57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proofErr w:type="spellStart"/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Ramachandran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Sta</w:t>
            </w:r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tistic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s</w:t>
            </w:r>
            <w:proofErr w:type="spellEnd"/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3E1F0E9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3DE40EB5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1151D87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16EB" w14:paraId="7A98AAD1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6571F2E1" w14:textId="77777777" w:rsidR="005C16EB" w:rsidRPr="00A4431B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Favore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5F7F8F48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6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3BA8AC6D" w14:textId="014A07ED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8A67C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A67C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0EBA152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4</w:t>
            </w:r>
          </w:p>
        </w:tc>
      </w:tr>
      <w:tr w:rsidR="005C16EB" w14:paraId="7DF911BC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4DDE0092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Allowe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58C8C990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29E98210" w14:textId="587E2A6D" w:rsidR="005C16EB" w:rsidRPr="00127B90" w:rsidRDefault="008A67CF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E2F771A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</w:tr>
      <w:tr w:rsidR="005C16EB" w14:paraId="039B6482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572A4BB6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Outlier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0CA76D0C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0E0F165E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3D9BFAE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5C16EB" w14:paraId="0A5ECA48" w14:textId="77777777" w:rsidTr="005C16EB">
        <w:trPr>
          <w:trHeight w:hRule="exact" w:val="113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7B6B9116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68A9EC3B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59D87B5C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1014FC9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16EB" w14:paraId="69332594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7182F416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R.m.s</w:t>
            </w:r>
            <w:proofErr w:type="spellEnd"/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 xml:space="preserve">. </w:t>
            </w:r>
            <w:proofErr w:type="spellStart"/>
            <w:r w:rsidRPr="00127B90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deviations</w:t>
            </w:r>
            <w:proofErr w:type="spellEnd"/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7DAD838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31A5A94C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B5C90FE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16EB" w14:paraId="3FB8717D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6A359FA4" w14:textId="77777777" w:rsidR="005C16EB" w:rsidRPr="00127B90" w:rsidRDefault="005C16EB" w:rsidP="0097328B">
            <w:pP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Bond </w:t>
            </w:r>
            <w:proofErr w:type="spellStart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(Å)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63A409B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7A8D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23CD2E9C" w14:textId="3DA34FBB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7A8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A67C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181E846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5C16EB" w14:paraId="6A12640C" w14:textId="77777777" w:rsidTr="005C16EB">
        <w:trPr>
          <w:trHeight w:hRule="exact" w:val="369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</w:tcBorders>
          </w:tcPr>
          <w:p w14:paraId="21E69AC2" w14:textId="77777777" w:rsidR="005C16EB" w:rsidRPr="00127B90" w:rsidRDefault="005C16EB" w:rsidP="009732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    Bond </w:t>
            </w:r>
            <w:proofErr w:type="spellStart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angles</w:t>
            </w:r>
            <w:proofErr w:type="spellEnd"/>
            <w:r w:rsidRPr="00127B90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127B9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6CBCFDB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73F1D40E" w14:textId="44994D3B" w:rsidR="005C16EB" w:rsidRPr="00127B90" w:rsidRDefault="008A67CF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F611293" w14:textId="77777777" w:rsidR="005C16EB" w:rsidRPr="00127B90" w:rsidRDefault="005C16EB" w:rsidP="009732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</w:tbl>
    <w:p w14:paraId="0C8C8CF4" w14:textId="77777777" w:rsidR="005D7E63" w:rsidRPr="005D7E63" w:rsidRDefault="005D7E63" w:rsidP="005C16EB">
      <w:pPr>
        <w:rPr>
          <w:b/>
          <w:bCs/>
          <w:sz w:val="10"/>
          <w:szCs w:val="10"/>
        </w:rPr>
      </w:pPr>
    </w:p>
    <w:p w14:paraId="782827A2" w14:textId="7915B197" w:rsidR="00CF6238" w:rsidRDefault="00330AD2" w:rsidP="005C16EB">
      <w:pPr>
        <w:rPr>
          <w:b/>
          <w:bCs/>
        </w:rPr>
      </w:pPr>
      <w:r>
        <w:rPr>
          <w:b/>
          <w:bCs/>
        </w:rPr>
        <w:t xml:space="preserve">S2 </w:t>
      </w:r>
      <w:r w:rsidR="00CF6238">
        <w:rPr>
          <w:b/>
          <w:bCs/>
        </w:rPr>
        <w:t>Table</w:t>
      </w:r>
      <w:r w:rsidR="00CF6238" w:rsidRPr="00CF6238">
        <w:rPr>
          <w:b/>
          <w:bCs/>
        </w:rPr>
        <w:t>. Diffraction data collection and refinement statistics.</w:t>
      </w:r>
    </w:p>
    <w:p w14:paraId="1425040B" w14:textId="77777777" w:rsidR="00CF6238" w:rsidRPr="005D7E63" w:rsidRDefault="00CF6238" w:rsidP="005C16EB">
      <w:pPr>
        <w:rPr>
          <w:b/>
          <w:bCs/>
          <w:sz w:val="10"/>
          <w:szCs w:val="10"/>
        </w:rPr>
      </w:pPr>
    </w:p>
    <w:p w14:paraId="55253475" w14:textId="184708C5" w:rsidR="005C16EB" w:rsidRPr="00EF62A7" w:rsidRDefault="005C16EB" w:rsidP="005C16EB">
      <w:pPr>
        <w:rPr>
          <w:sz w:val="20"/>
        </w:rPr>
      </w:pPr>
      <w:r w:rsidRPr="00EF62A7">
        <w:rPr>
          <w:sz w:val="20"/>
          <w:vertAlign w:val="superscript"/>
        </w:rPr>
        <w:t>1</w:t>
      </w:r>
      <w:r w:rsidRPr="00EF62A7">
        <w:rPr>
          <w:sz w:val="20"/>
        </w:rPr>
        <w:t xml:space="preserve"> Values in parentheses correspond to the highest resolution shell. rms, root-mean-square. </w:t>
      </w:r>
    </w:p>
    <w:p w14:paraId="37F107C1" w14:textId="30AC7AA5" w:rsidR="005C16EB" w:rsidRDefault="005C16EB">
      <w:pPr>
        <w:rPr>
          <w:sz w:val="20"/>
        </w:rPr>
      </w:pPr>
      <w:r w:rsidRPr="00EF62A7">
        <w:rPr>
          <w:sz w:val="20"/>
          <w:vertAlign w:val="superscript"/>
        </w:rPr>
        <w:t>2</w:t>
      </w:r>
      <w:r w:rsidRPr="00EF62A7">
        <w:rPr>
          <w:sz w:val="20"/>
        </w:rPr>
        <w:t xml:space="preserve"> Ramachandran statistics were calculated with </w:t>
      </w:r>
      <w:proofErr w:type="spellStart"/>
      <w:r w:rsidRPr="00EF62A7">
        <w:rPr>
          <w:sz w:val="20"/>
        </w:rPr>
        <w:t>MolProbity</w:t>
      </w:r>
      <w:proofErr w:type="spellEnd"/>
      <w:r>
        <w:rPr>
          <w:sz w:val="20"/>
        </w:rPr>
        <w:t>.</w:t>
      </w:r>
    </w:p>
    <w:sectPr w:rsidR="005C16EB" w:rsidSect="00E853D5">
      <w:head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26F519" w14:textId="77777777" w:rsidR="00D35499" w:rsidRDefault="00D35499">
      <w:r>
        <w:separator/>
      </w:r>
    </w:p>
  </w:endnote>
  <w:endnote w:type="continuationSeparator" w:id="0">
    <w:p w14:paraId="09106F76" w14:textId="77777777" w:rsidR="00D35499" w:rsidRDefault="00D35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Noto Sans Devanagari">
    <w:altName w:val="Calibri"/>
    <w:panose1 w:val="020B0604020202020204"/>
    <w:charset w:val="00"/>
    <w:family w:val="auto"/>
    <w:pitch w:val="variable"/>
  </w:font>
  <w:font w:name="MS Mincho">
    <w:altName w:val="ＭＳ 明朝"/>
    <w:panose1 w:val="020206090402050803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B5DF8" w14:textId="77777777" w:rsidR="00D35499" w:rsidRDefault="00D35499">
      <w:r>
        <w:separator/>
      </w:r>
    </w:p>
  </w:footnote>
  <w:footnote w:type="continuationSeparator" w:id="0">
    <w:p w14:paraId="00D153C4" w14:textId="77777777" w:rsidR="00D35499" w:rsidRDefault="00D354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5F73"/>
    <w:rsid w:val="00066D0C"/>
    <w:rsid w:val="00083B44"/>
    <w:rsid w:val="000850DC"/>
    <w:rsid w:val="000B7AED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53C8F"/>
    <w:rsid w:val="0016337A"/>
    <w:rsid w:val="00164269"/>
    <w:rsid w:val="001A1BDE"/>
    <w:rsid w:val="001D3D45"/>
    <w:rsid w:val="001F0876"/>
    <w:rsid w:val="001F167C"/>
    <w:rsid w:val="001F5E91"/>
    <w:rsid w:val="002077B9"/>
    <w:rsid w:val="00217E78"/>
    <w:rsid w:val="002549D8"/>
    <w:rsid w:val="00262D72"/>
    <w:rsid w:val="00290A49"/>
    <w:rsid w:val="00294FBB"/>
    <w:rsid w:val="002A542D"/>
    <w:rsid w:val="002C030F"/>
    <w:rsid w:val="002C4BF0"/>
    <w:rsid w:val="002C77DC"/>
    <w:rsid w:val="002F0FB6"/>
    <w:rsid w:val="002F74ED"/>
    <w:rsid w:val="0031671A"/>
    <w:rsid w:val="00330AD2"/>
    <w:rsid w:val="00331D75"/>
    <w:rsid w:val="00355362"/>
    <w:rsid w:val="00363E44"/>
    <w:rsid w:val="003659A8"/>
    <w:rsid w:val="003669F9"/>
    <w:rsid w:val="00392402"/>
    <w:rsid w:val="00393BAB"/>
    <w:rsid w:val="00394EA5"/>
    <w:rsid w:val="00395748"/>
    <w:rsid w:val="00395E86"/>
    <w:rsid w:val="003A2FD8"/>
    <w:rsid w:val="003B40E6"/>
    <w:rsid w:val="003E74FB"/>
    <w:rsid w:val="003F5904"/>
    <w:rsid w:val="003F6E14"/>
    <w:rsid w:val="00405336"/>
    <w:rsid w:val="00435ABE"/>
    <w:rsid w:val="0045010F"/>
    <w:rsid w:val="004571D5"/>
    <w:rsid w:val="00461D81"/>
    <w:rsid w:val="0046356B"/>
    <w:rsid w:val="00477182"/>
    <w:rsid w:val="004779CB"/>
    <w:rsid w:val="004A6F57"/>
    <w:rsid w:val="004B698B"/>
    <w:rsid w:val="004E3984"/>
    <w:rsid w:val="004E42D8"/>
    <w:rsid w:val="004E7BA2"/>
    <w:rsid w:val="004F0B23"/>
    <w:rsid w:val="004F7EDF"/>
    <w:rsid w:val="005001AC"/>
    <w:rsid w:val="005241D1"/>
    <w:rsid w:val="00527D71"/>
    <w:rsid w:val="00533910"/>
    <w:rsid w:val="005423B6"/>
    <w:rsid w:val="00551FEE"/>
    <w:rsid w:val="005520A8"/>
    <w:rsid w:val="005607DD"/>
    <w:rsid w:val="005A558C"/>
    <w:rsid w:val="005C16EB"/>
    <w:rsid w:val="005C3AA2"/>
    <w:rsid w:val="005D7E63"/>
    <w:rsid w:val="005E28F8"/>
    <w:rsid w:val="005E6513"/>
    <w:rsid w:val="00603FCC"/>
    <w:rsid w:val="00607E8E"/>
    <w:rsid w:val="00632CA3"/>
    <w:rsid w:val="00651114"/>
    <w:rsid w:val="006524E4"/>
    <w:rsid w:val="00664560"/>
    <w:rsid w:val="00670299"/>
    <w:rsid w:val="00691985"/>
    <w:rsid w:val="00697611"/>
    <w:rsid w:val="006A1B64"/>
    <w:rsid w:val="006E5EAA"/>
    <w:rsid w:val="007108F5"/>
    <w:rsid w:val="00713E5B"/>
    <w:rsid w:val="0073127C"/>
    <w:rsid w:val="007402FC"/>
    <w:rsid w:val="007411A1"/>
    <w:rsid w:val="00793072"/>
    <w:rsid w:val="007C5027"/>
    <w:rsid w:val="007E2786"/>
    <w:rsid w:val="007F2842"/>
    <w:rsid w:val="00807D35"/>
    <w:rsid w:val="008218C4"/>
    <w:rsid w:val="00827264"/>
    <w:rsid w:val="00830CBE"/>
    <w:rsid w:val="00846AA6"/>
    <w:rsid w:val="00867A98"/>
    <w:rsid w:val="00870867"/>
    <w:rsid w:val="00885C9B"/>
    <w:rsid w:val="008A67CF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3CEE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A5605"/>
    <w:rsid w:val="00AB399E"/>
    <w:rsid w:val="00AC59D0"/>
    <w:rsid w:val="00AD16B1"/>
    <w:rsid w:val="00AD499C"/>
    <w:rsid w:val="00B36869"/>
    <w:rsid w:val="00B408C1"/>
    <w:rsid w:val="00B43B31"/>
    <w:rsid w:val="00B45C36"/>
    <w:rsid w:val="00B47CFA"/>
    <w:rsid w:val="00B57F00"/>
    <w:rsid w:val="00B62523"/>
    <w:rsid w:val="00B63245"/>
    <w:rsid w:val="00B77B2A"/>
    <w:rsid w:val="00B82C22"/>
    <w:rsid w:val="00B93DBA"/>
    <w:rsid w:val="00B9440A"/>
    <w:rsid w:val="00BB2D2A"/>
    <w:rsid w:val="00BC290E"/>
    <w:rsid w:val="00BC29A2"/>
    <w:rsid w:val="00BC3E04"/>
    <w:rsid w:val="00BD58CF"/>
    <w:rsid w:val="00BF0C92"/>
    <w:rsid w:val="00C04CC1"/>
    <w:rsid w:val="00C06929"/>
    <w:rsid w:val="00C31901"/>
    <w:rsid w:val="00C4096C"/>
    <w:rsid w:val="00C50C6D"/>
    <w:rsid w:val="00C5526C"/>
    <w:rsid w:val="00C600D9"/>
    <w:rsid w:val="00C87123"/>
    <w:rsid w:val="00C92B22"/>
    <w:rsid w:val="00CC1384"/>
    <w:rsid w:val="00CD223A"/>
    <w:rsid w:val="00CD3720"/>
    <w:rsid w:val="00CF1848"/>
    <w:rsid w:val="00CF5C2F"/>
    <w:rsid w:val="00CF6238"/>
    <w:rsid w:val="00D04BCF"/>
    <w:rsid w:val="00D11A56"/>
    <w:rsid w:val="00D143D9"/>
    <w:rsid w:val="00D30C95"/>
    <w:rsid w:val="00D35499"/>
    <w:rsid w:val="00D51C15"/>
    <w:rsid w:val="00D5511B"/>
    <w:rsid w:val="00D766F1"/>
    <w:rsid w:val="00DD2E17"/>
    <w:rsid w:val="00E257C8"/>
    <w:rsid w:val="00E40A10"/>
    <w:rsid w:val="00E41512"/>
    <w:rsid w:val="00E4519A"/>
    <w:rsid w:val="00E62518"/>
    <w:rsid w:val="00E853D5"/>
    <w:rsid w:val="00E93CDB"/>
    <w:rsid w:val="00E9773B"/>
    <w:rsid w:val="00EA6F42"/>
    <w:rsid w:val="00EC13A3"/>
    <w:rsid w:val="00EC7C85"/>
    <w:rsid w:val="00ED2CBE"/>
    <w:rsid w:val="00F125EE"/>
    <w:rsid w:val="00F12E98"/>
    <w:rsid w:val="00F16F92"/>
    <w:rsid w:val="00F22029"/>
    <w:rsid w:val="00F515FB"/>
    <w:rsid w:val="00F630EA"/>
    <w:rsid w:val="00F7007E"/>
    <w:rsid w:val="00F73193"/>
    <w:rsid w:val="00F74F95"/>
    <w:rsid w:val="00F80705"/>
    <w:rsid w:val="00F87BB0"/>
    <w:rsid w:val="00FA1481"/>
    <w:rsid w:val="00FC4102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59"/>
    <w:rsid w:val="005C16EB"/>
    <w:rPr>
      <w:rFonts w:asciiTheme="minorHAnsi" w:eastAsiaTheme="minorHAnsi" w:hAnsiTheme="minorHAnsi" w:cstheme="minorBidi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6524E4"/>
    <w:pPr>
      <w:suppressAutoHyphens/>
      <w:autoSpaceDN w:val="0"/>
      <w:textAlignment w:val="baseline"/>
    </w:pPr>
    <w:rPr>
      <w:rFonts w:ascii="Liberation Serif" w:eastAsia="Noto Serif CJK SC" w:hAnsi="Liberation Serif" w:cs="Noto Sans Devanagari"/>
      <w:kern w:val="3"/>
      <w:sz w:val="24"/>
      <w:szCs w:val="24"/>
      <w:lang w:val="en-GB" w:eastAsia="zh-CN" w:bidi="hi-IN"/>
    </w:rPr>
  </w:style>
  <w:style w:type="paragraph" w:customStyle="1" w:styleId="TableContents">
    <w:name w:val="Table Contents"/>
    <w:basedOn w:val="Standard"/>
    <w:rsid w:val="006524E4"/>
    <w:pPr>
      <w:suppressLineNumbers/>
    </w:pPr>
  </w:style>
  <w:style w:type="paragraph" w:customStyle="1" w:styleId="Default">
    <w:name w:val="Default"/>
    <w:rsid w:val="006524E4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44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56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7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6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9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homas Krey</cp:lastModifiedBy>
  <cp:revision>4</cp:revision>
  <cp:lastPrinted>2021-07-01T15:53:00Z</cp:lastPrinted>
  <dcterms:created xsi:type="dcterms:W3CDTF">2021-09-24T10:17:00Z</dcterms:created>
  <dcterms:modified xsi:type="dcterms:W3CDTF">2021-09-24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